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1D032A" w14:textId="77777777" w:rsidR="00CE67DE" w:rsidRDefault="00CE67DE">
      <w:pPr>
        <w:rPr>
          <w:sz w:val="28"/>
          <w:szCs w:val="28"/>
          <w:lang w:val="en-US"/>
        </w:rPr>
      </w:pPr>
    </w:p>
    <w:p w14:paraId="5AFB1C62" w14:textId="77777777" w:rsidR="00CE67DE" w:rsidRDefault="00CE67DE">
      <w:pPr>
        <w:rPr>
          <w:sz w:val="28"/>
          <w:szCs w:val="28"/>
          <w:lang w:val="en-US"/>
        </w:rPr>
      </w:pPr>
    </w:p>
    <w:p w14:paraId="5430D401" w14:textId="210F173C" w:rsidR="0007315C" w:rsidRPr="00CE67DE" w:rsidRDefault="00CE67DE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</w:t>
      </w:r>
      <w:r w:rsidR="00162B9F" w:rsidRPr="00CE67DE">
        <w:rPr>
          <w:sz w:val="28"/>
          <w:szCs w:val="28"/>
          <w:lang w:val="en-US"/>
        </w:rPr>
        <w:t>upplementary material</w:t>
      </w:r>
    </w:p>
    <w:p w14:paraId="515F57D3" w14:textId="51B90C86" w:rsidR="00162B9F" w:rsidRPr="00232319" w:rsidRDefault="00162B9F">
      <w:pPr>
        <w:rPr>
          <w:lang w:val="en-US"/>
        </w:rPr>
      </w:pPr>
    </w:p>
    <w:p w14:paraId="43224679" w14:textId="68A12E5E" w:rsidR="00162B9F" w:rsidRPr="00AC677B" w:rsidRDefault="00162B9F">
      <w:pPr>
        <w:rPr>
          <w:b/>
          <w:bCs/>
          <w:sz w:val="24"/>
          <w:szCs w:val="24"/>
          <w:lang w:val="en-US"/>
        </w:rPr>
      </w:pPr>
      <w:r w:rsidRPr="00AC677B">
        <w:rPr>
          <w:b/>
          <w:bCs/>
          <w:sz w:val="24"/>
          <w:szCs w:val="24"/>
          <w:lang w:val="en-US"/>
        </w:rPr>
        <w:t xml:space="preserve">Table 1. </w:t>
      </w:r>
      <w:r w:rsidR="00261B88" w:rsidRPr="00AC677B">
        <w:rPr>
          <w:b/>
          <w:bCs/>
          <w:sz w:val="24"/>
          <w:szCs w:val="24"/>
          <w:lang w:val="en-US"/>
        </w:rPr>
        <w:t>Clinical Care Centers for people with HTLV in Brazil</w:t>
      </w:r>
    </w:p>
    <w:tbl>
      <w:tblPr>
        <w:tblW w:w="0" w:type="auto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67"/>
        <w:gridCol w:w="2464"/>
        <w:gridCol w:w="146"/>
        <w:gridCol w:w="1908"/>
        <w:gridCol w:w="146"/>
      </w:tblGrid>
      <w:tr w:rsidR="00162B9F" w:rsidRPr="003F7CF5" w14:paraId="061ED7F8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116E573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Servic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bottom"/>
          </w:tcPr>
          <w:p w14:paraId="566D3395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3660CDEC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bottom"/>
          </w:tcPr>
          <w:p w14:paraId="3AC894B3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t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3BFD792F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045AEC16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FB0A" w14:textId="19E9D910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Unidad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Doenças Infecciosa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rasitár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5EA671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ceió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2427E6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1B7D24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lago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9CBF12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7D0731EB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B39A" w14:textId="12343D65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entr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Neurologia, Escola </w:t>
            </w:r>
            <w:proofErr w:type="spellStart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ahiana</w:t>
            </w:r>
            <w:proofErr w:type="spellEnd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Medicin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Saúde Públic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39E9D8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lvad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CCE793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DCBFA7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ah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B14DED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40D2B962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06C0" w14:textId="752084DE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M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 Marangu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F6A953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nguara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CAAA2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ED405A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ar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CA9569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7BE3FBFF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AF14" w14:textId="7475B7D4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R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2F813D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achoeira do </w:t>
            </w:r>
            <w:proofErr w:type="spellStart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tapimiri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7DB516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98E21D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spírito Sant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273332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2B2B1244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6922" w14:textId="3FFA5CD2" w:rsidR="00162B9F" w:rsidRPr="003F7CF5" w:rsidRDefault="00261B88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APS</w:t>
            </w:r>
            <w:r w:rsidR="00162B9F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 Núcle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="00162B9F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Atençã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</w:t>
            </w:r>
            <w:r w:rsidR="00162B9F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Promoção A Saú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993529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ha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9950D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BE438E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spírito Sant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32928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3053437B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8568" w14:textId="4568378E" w:rsidR="00162B9F" w:rsidRPr="003F7CF5" w:rsidRDefault="00261B88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E/C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D2C44A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ldas Nov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C13F1A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9E716E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oiá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727084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061E63C9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A32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ospital Presidente Varg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8EA326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Lui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595D6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2212F3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anhã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3DE245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4B160C55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CD04" w14:textId="7F8CADA2" w:rsidR="00162B9F" w:rsidRPr="003F7CF5" w:rsidRDefault="00261B88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E/C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53F8BA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uiab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79F574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CA1C9C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to Gros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B872B9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31044ABA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ECBA" w14:textId="11B2C90B" w:rsidR="00162B9F" w:rsidRPr="003F7CF5" w:rsidRDefault="00261B88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TA-SAE </w:t>
            </w:r>
            <w:r w:rsidR="00162B9F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- </w:t>
            </w:r>
            <w:proofErr w:type="spellStart"/>
            <w:r w:rsidR="00162B9F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mbulator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FD58DC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angará da Ser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46E017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0FA90C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to Gros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D51144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16548C5D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801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ospital Universitário Maria Aparecida </w:t>
            </w:r>
            <w:proofErr w:type="spellStart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edrossi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44AC05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mpo Gran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881D39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D5F2A4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CA5CBD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6D5F3398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8D1F" w14:textId="6D80A068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oliclínica Municipal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Divinópoli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C7C716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ivinópo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2D754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F8056D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F4CCBC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5F27C24C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4354" w14:textId="0D451DA8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entro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Especialidades Multiprofissional - </w:t>
            </w:r>
            <w:r w:rsidR="00261B88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62EA1E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arbace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BC83CC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190F89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75E038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06B75529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C46A" w14:textId="2CF1C4D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ospital Eduardo De Menezes -</w:t>
            </w:r>
            <w:r w:rsidR="00261B88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HEMI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5CD213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lo Horizon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F40C4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86DBEE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AFE37F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7DE3A478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B28D" w14:textId="29A97F9F" w:rsidR="00162B9F" w:rsidRPr="003F7CF5" w:rsidRDefault="00261B88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AE/CTA/UDM </w:t>
            </w:r>
            <w:r w:rsidR="00162B9F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- </w:t>
            </w:r>
            <w:proofErr w:type="spellStart"/>
            <w:r w:rsidR="00162B9F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mbulatorio</w:t>
            </w:r>
            <w:proofErr w:type="spellEnd"/>
            <w:r w:rsidR="00162B9F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erbert De Souz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B0AEF4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berlând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34976B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A19002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1E4FAE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504259FF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7CC4" w14:textId="32722C74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ão Sebastião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o Paraíso - Ambulatório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 Infectolog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A437B4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Sebastião do Paraí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F9DFB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0740F9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5468B9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6AEDFE09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6ED8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nidade Complexa William Roc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401AD3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lo Horizon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51FFFF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D6B07C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3D262A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5C66AC3C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84DF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cretaria Municipal De Saú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F1448A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lo Horizon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DF40B1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C1A8FB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7C877D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0AAB0A1E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744D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cretaria  Municipal</w:t>
            </w:r>
            <w:proofErr w:type="gramEnd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De </w:t>
            </w:r>
            <w:proofErr w:type="spellStart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u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7CAD8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João Del Re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18E72E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69CE31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17F8A8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5005513D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E681" w14:textId="33B1F0B9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entro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Testagem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Aconselhamento / Serviço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 Atenção Especializa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2AD941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ês Pont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DD45CB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CB328C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5EE85F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792DA47B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6AFF" w14:textId="7E22498F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ecretaria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Saúde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 Varginha - Policlínica Cent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B7B0AB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argin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019006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FF1257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6F7D7B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7C09A374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09DA" w14:textId="480E15FD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ecretaria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Saúde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 Pass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E2E41C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ss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55DFF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7CC4E3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9A3C57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45D56067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8EC8" w14:textId="6C42A194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Laboratório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Virologia - Instituto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Ciências Biológica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024907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lé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B8582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19A182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r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55E8EB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5EFAAD58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031E0" w14:textId="27521DAA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Universidade Federal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 Pará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/ 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Núcleo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 Medicina Tropic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E62BC7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Belém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2A3D1F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77A135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r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704B04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4CC8D760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0174" w14:textId="6E7CAF4B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lastRenderedPageBreak/>
              <w:t xml:space="preserve">Hospital </w:t>
            </w:r>
            <w:proofErr w:type="spellStart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afree</w:t>
            </w:r>
            <w:proofErr w:type="spellEnd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Guin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199BFB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81A1AF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248493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FED89C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2113DFD5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5DB5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ospital </w:t>
            </w:r>
            <w:proofErr w:type="spellStart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niverssitário</w:t>
            </w:r>
            <w:proofErr w:type="spellEnd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Pedro Ernest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46CECE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789DD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4AFA79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77B97E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05ADF522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A5AE" w14:textId="60C97E54" w:rsidR="00162B9F" w:rsidRPr="003F7CF5" w:rsidRDefault="00261B88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I-FIOCRUZ-R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A6B9A3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2C693F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CE7737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C0775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6D8D8CB1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CE3F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mplexo Hospitalar Universitário Prof. Edgard Sant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72503B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ne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7CBF54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C4AF77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io Grande do Su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8C39AE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7F9A56DC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6340" w14:textId="25344D93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ospital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 Clínicas De Porto Aleg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FB7F51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orto Aleg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5023F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7F7C0A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io Grande do Su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C65AE9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1C64992D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3B4B" w14:textId="7F6B0D9C" w:rsidR="00162B9F" w:rsidRPr="003F7CF5" w:rsidRDefault="00261B88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CSC</w:t>
            </w:r>
            <w:r w:rsidR="00162B9F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 Jataí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06926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taí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2A3675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77E838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nta Catar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146B49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2E8C30DE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1C07" w14:textId="65F81D66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ematologi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CFMU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2119BA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E4BE9A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70DF1B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2BDB62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4EE5308A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8EA3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igilancia</w:t>
            </w:r>
            <w:proofErr w:type="spellEnd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pidemiolog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DBE2D3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José dos Cam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9989CD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484C72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A99C7C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5467050D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02C3" w14:textId="02CD94CE" w:rsidR="00162B9F" w:rsidRPr="003F7CF5" w:rsidRDefault="00261B88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DIC C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6ACA81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alinh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E7A4A2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A3B8A9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F0151E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09395307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A5CF" w14:textId="3190720F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mbulatorio</w:t>
            </w:r>
            <w:proofErr w:type="spellEnd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Infectologia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</w:t>
            </w:r>
            <w:proofErr w:type="spellStart"/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atu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9AA0C2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atuí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1612EA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E045B8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DF6BDA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29DAC45C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FC4C" w14:textId="4A1F9C94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ae Carlos Borges Ancora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 Lu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05D7C2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emembé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3319E6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75601A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F48D39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23C29601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D29D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oliclínica Cent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BBBF09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Bernardo do Cam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9C6241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725B57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26EF99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287E9DFA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5A88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mbulatório De Especialidades Médicas Jerônimo Ribei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FB201E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rancisco Morat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0C23E6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C9F1EA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528329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3FD53B81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50D2" w14:textId="19DED0B6" w:rsidR="00162B9F" w:rsidRPr="003F7CF5" w:rsidRDefault="00261B88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MEG</w:t>
            </w:r>
            <w:r w:rsidR="00162B9F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entro Guarulho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4C4953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uarulh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A5E878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D40BFA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DC3B2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01E968C0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8785" w14:textId="6A1FDB5C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Instituto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 Infectologia Emilio Rib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53FA58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B7D3B7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41F3D6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344936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4EA2CBDB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2FD7" w14:textId="266B51B6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Ambulatório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 Crianç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8C3DC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uarulh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29B5DC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327ADB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A01DC4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26B63F8F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80BA" w14:textId="75BB571B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erviço 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Atendimento Especializado </w:t>
            </w:r>
            <w:proofErr w:type="spellStart"/>
            <w:r w:rsidR="00261B88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ST'</w:t>
            </w:r>
            <w:r w:rsidR="00261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  <w:proofErr w:type="spellEnd"/>
            <w:r w:rsidR="00261B88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 HIV</w:t>
            </w: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/ Aids E Hepatites Virai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1E3630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umaré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1A861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755C05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57E9EE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162B9F" w:rsidRPr="003F7CF5" w14:paraId="1A8E77B7" w14:textId="77777777" w:rsidTr="00CE67DE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1150" w14:textId="27386DAD" w:rsidR="00162B9F" w:rsidRPr="003F7CF5" w:rsidRDefault="00261B88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TA SA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="00162B9F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 Infectologi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r w:rsidR="00162B9F"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 Osas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F20506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sas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B7A4A7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345CAE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F7CF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D45A07" w14:textId="77777777" w:rsidR="00162B9F" w:rsidRPr="003F7CF5" w:rsidRDefault="00162B9F" w:rsidP="00B23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</w:tbl>
    <w:p w14:paraId="7DD36000" w14:textId="77777777" w:rsidR="00162B9F" w:rsidRDefault="00162B9F"/>
    <w:p w14:paraId="3E90E0B3" w14:textId="57090CB7" w:rsidR="00162B9F" w:rsidRDefault="00162B9F"/>
    <w:p w14:paraId="1139B295" w14:textId="77777777" w:rsidR="00162B9F" w:rsidRDefault="00162B9F"/>
    <w:sectPr w:rsidR="00162B9F" w:rsidSect="003F7C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8FA952" w14:textId="77777777" w:rsidR="00CC6ECB" w:rsidRDefault="00CC6ECB" w:rsidP="00162B9F">
      <w:pPr>
        <w:spacing w:after="0" w:line="240" w:lineRule="auto"/>
      </w:pPr>
      <w:r>
        <w:separator/>
      </w:r>
    </w:p>
  </w:endnote>
  <w:endnote w:type="continuationSeparator" w:id="0">
    <w:p w14:paraId="1C5D38F1" w14:textId="77777777" w:rsidR="00CC6ECB" w:rsidRDefault="00CC6ECB" w:rsidP="00162B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4ACF88" w14:textId="77777777" w:rsidR="00CC6ECB" w:rsidRDefault="00CC6ECB" w:rsidP="00162B9F">
      <w:pPr>
        <w:spacing w:after="0" w:line="240" w:lineRule="auto"/>
      </w:pPr>
      <w:r>
        <w:separator/>
      </w:r>
    </w:p>
  </w:footnote>
  <w:footnote w:type="continuationSeparator" w:id="0">
    <w:p w14:paraId="52F6AC8C" w14:textId="77777777" w:rsidR="00CC6ECB" w:rsidRDefault="00CC6ECB" w:rsidP="00162B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F5"/>
    <w:rsid w:val="0007315C"/>
    <w:rsid w:val="000C707C"/>
    <w:rsid w:val="00162B9F"/>
    <w:rsid w:val="00203A74"/>
    <w:rsid w:val="00232319"/>
    <w:rsid w:val="00261B88"/>
    <w:rsid w:val="003F7CF5"/>
    <w:rsid w:val="004D7CBD"/>
    <w:rsid w:val="00570AD8"/>
    <w:rsid w:val="00AC677B"/>
    <w:rsid w:val="00CC6ECB"/>
    <w:rsid w:val="00CE67DE"/>
    <w:rsid w:val="00DE2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C1F1B"/>
  <w15:chartTrackingRefBased/>
  <w15:docId w15:val="{D7C11973-E3E1-4EA1-8DA1-ECDD3C184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162B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62B9F"/>
  </w:style>
  <w:style w:type="paragraph" w:styleId="Rodap">
    <w:name w:val="footer"/>
    <w:basedOn w:val="Normal"/>
    <w:link w:val="RodapChar"/>
    <w:uiPriority w:val="99"/>
    <w:unhideWhenUsed/>
    <w:rsid w:val="00162B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62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37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6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 A</dc:creator>
  <cp:keywords/>
  <dc:description/>
  <cp:lastModifiedBy>Microsoft Office User</cp:lastModifiedBy>
  <cp:revision>4</cp:revision>
  <dcterms:created xsi:type="dcterms:W3CDTF">2022-01-19T22:41:00Z</dcterms:created>
  <dcterms:modified xsi:type="dcterms:W3CDTF">2022-01-20T19:29:00Z</dcterms:modified>
</cp:coreProperties>
</file>